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24B3F2" w14:textId="76F34605" w:rsidR="00017634" w:rsidRPr="00B20571" w:rsidRDefault="00074CF2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20571">
        <w:rPr>
          <w:rFonts w:ascii="Times New Roman" w:hAnsi="Times New Roman" w:cs="Times New Roman"/>
          <w:b/>
          <w:bCs/>
          <w:sz w:val="20"/>
          <w:szCs w:val="20"/>
        </w:rPr>
        <w:t>Appendix</w:t>
      </w:r>
      <w:proofErr w:type="spellEnd"/>
      <w:r w:rsidR="003C68F6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Pr="00B20571">
        <w:rPr>
          <w:rFonts w:ascii="Times New Roman" w:hAnsi="Times New Roman" w:cs="Times New Roman"/>
          <w:b/>
          <w:bCs/>
          <w:sz w:val="20"/>
          <w:szCs w:val="20"/>
        </w:rPr>
        <w:t xml:space="preserve">. Data </w:t>
      </w:r>
      <w:proofErr w:type="spellStart"/>
      <w:r w:rsidRPr="00B20571">
        <w:rPr>
          <w:rFonts w:ascii="Times New Roman" w:hAnsi="Times New Roman" w:cs="Times New Roman"/>
          <w:b/>
          <w:bCs/>
          <w:sz w:val="20"/>
          <w:szCs w:val="20"/>
        </w:rPr>
        <w:t>Saturation</w:t>
      </w:r>
      <w:proofErr w:type="spellEnd"/>
      <w:r w:rsidRPr="00B2057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B20571">
        <w:rPr>
          <w:rFonts w:ascii="Times New Roman" w:hAnsi="Times New Roman" w:cs="Times New Roman"/>
          <w:b/>
          <w:bCs/>
          <w:sz w:val="20"/>
          <w:szCs w:val="20"/>
        </w:rPr>
        <w:t>Monitoring</w:t>
      </w:r>
      <w:proofErr w:type="spellEnd"/>
      <w:r w:rsidRPr="00B2057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B20571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129"/>
        <w:gridCol w:w="54"/>
        <w:gridCol w:w="1356"/>
        <w:gridCol w:w="1216"/>
        <w:gridCol w:w="1627"/>
        <w:gridCol w:w="3680"/>
      </w:tblGrid>
      <w:tr w:rsidR="00074CF2" w14:paraId="33DFE184" w14:textId="77777777" w:rsidTr="00B20571">
        <w:tc>
          <w:tcPr>
            <w:tcW w:w="1183" w:type="dxa"/>
            <w:gridSpan w:val="2"/>
            <w:vAlign w:val="center"/>
          </w:tcPr>
          <w:p w14:paraId="1FE8A111" w14:textId="4592D165" w:rsidR="00074CF2" w:rsidRPr="00074CF2" w:rsidRDefault="00074CF2" w:rsidP="00074C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74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</w:t>
            </w:r>
            <w:proofErr w:type="spellEnd"/>
            <w:r w:rsidRPr="00074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356" w:type="dxa"/>
            <w:vAlign w:val="center"/>
          </w:tcPr>
          <w:p w14:paraId="3A77BCF4" w14:textId="2C77D693" w:rsidR="00074CF2" w:rsidRPr="00074CF2" w:rsidRDefault="00074CF2" w:rsidP="00074C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w </w:t>
            </w:r>
            <w:proofErr w:type="spellStart"/>
            <w:r w:rsidRPr="00074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s</w:t>
            </w:r>
            <w:proofErr w:type="spellEnd"/>
            <w:r w:rsidRPr="00074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d</w:t>
            </w:r>
            <w:proofErr w:type="spellEnd"/>
          </w:p>
        </w:tc>
        <w:tc>
          <w:tcPr>
            <w:tcW w:w="1216" w:type="dxa"/>
            <w:vAlign w:val="center"/>
          </w:tcPr>
          <w:p w14:paraId="1E98A3D3" w14:textId="0C6F98CD" w:rsidR="00074CF2" w:rsidRPr="00074CF2" w:rsidRDefault="00074CF2" w:rsidP="00074C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74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</w:t>
            </w:r>
            <w:proofErr w:type="spellEnd"/>
            <w:r w:rsidRPr="00074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s</w:t>
            </w:r>
            <w:proofErr w:type="spellEnd"/>
          </w:p>
        </w:tc>
        <w:tc>
          <w:tcPr>
            <w:tcW w:w="1627" w:type="dxa"/>
            <w:vAlign w:val="center"/>
          </w:tcPr>
          <w:p w14:paraId="60D19E8E" w14:textId="3045AA52" w:rsidR="00074CF2" w:rsidRPr="00074CF2" w:rsidRDefault="00074CF2" w:rsidP="00074C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74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idence</w:t>
            </w:r>
            <w:proofErr w:type="spellEnd"/>
            <w:r w:rsidRPr="00074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074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tition</w:t>
            </w:r>
            <w:proofErr w:type="spellEnd"/>
          </w:p>
        </w:tc>
        <w:tc>
          <w:tcPr>
            <w:tcW w:w="3680" w:type="dxa"/>
            <w:vAlign w:val="center"/>
          </w:tcPr>
          <w:p w14:paraId="64BCA3AC" w14:textId="7BA3C7F4" w:rsidR="00074CF2" w:rsidRPr="00074CF2" w:rsidRDefault="00074CF2" w:rsidP="00074C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74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earcher</w:t>
            </w:r>
            <w:proofErr w:type="spellEnd"/>
            <w:r w:rsidRPr="00074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s</w:t>
            </w:r>
            <w:proofErr w:type="spellEnd"/>
          </w:p>
        </w:tc>
      </w:tr>
      <w:tr w:rsidR="00074CF2" w14:paraId="00C79483" w14:textId="77777777" w:rsidTr="00B20571">
        <w:tc>
          <w:tcPr>
            <w:tcW w:w="1129" w:type="dxa"/>
          </w:tcPr>
          <w:p w14:paraId="2EDB4B3D" w14:textId="5E4920FB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1410" w:type="dxa"/>
            <w:gridSpan w:val="2"/>
          </w:tcPr>
          <w:p w14:paraId="2DE2252C" w14:textId="10AD8046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6" w:type="dxa"/>
          </w:tcPr>
          <w:p w14:paraId="57B8E3CC" w14:textId="130B2ABE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27" w:type="dxa"/>
          </w:tcPr>
          <w:p w14:paraId="6B07E8A4" w14:textId="2E736D27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0" w:type="dxa"/>
          </w:tcPr>
          <w:p w14:paraId="2974CC1F" w14:textId="5011B074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Initial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interviews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revealed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major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codes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on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coping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prayer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74CF2" w14:paraId="2817CE63" w14:textId="77777777" w:rsidTr="00B20571">
        <w:tc>
          <w:tcPr>
            <w:tcW w:w="1129" w:type="dxa"/>
          </w:tcPr>
          <w:p w14:paraId="03991180" w14:textId="6EB58C98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1410" w:type="dxa"/>
            <w:gridSpan w:val="2"/>
          </w:tcPr>
          <w:p w14:paraId="22411FEA" w14:textId="75CE19C9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16" w:type="dxa"/>
          </w:tcPr>
          <w:p w14:paraId="37720CC3" w14:textId="2F669775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27" w:type="dxa"/>
          </w:tcPr>
          <w:p w14:paraId="2D606A99" w14:textId="1A870F08" w:rsidR="00074CF2" w:rsidRDefault="00074CF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3680" w:type="dxa"/>
          </w:tcPr>
          <w:p w14:paraId="66E631F7" w14:textId="358529DC" w:rsidR="00074CF2" w:rsidRPr="00074CF2" w:rsidRDefault="00074CF2">
            <w:pPr>
              <w:rPr>
                <w:rFonts w:ascii="Times New Roman" w:hAnsi="Times New Roman" w:cs="Times New Roman"/>
              </w:rPr>
            </w:pP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Added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insights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on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hope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gratitude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motivation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74CF2" w14:paraId="17521A56" w14:textId="77777777" w:rsidTr="00B20571">
        <w:tc>
          <w:tcPr>
            <w:tcW w:w="1129" w:type="dxa"/>
          </w:tcPr>
          <w:p w14:paraId="345576E5" w14:textId="1239132F" w:rsidR="00074CF2" w:rsidRPr="00074CF2" w:rsidRDefault="00074CF2" w:rsidP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1410" w:type="dxa"/>
            <w:gridSpan w:val="2"/>
          </w:tcPr>
          <w:p w14:paraId="4DBEFB3E" w14:textId="6F850A54" w:rsidR="00074CF2" w:rsidRPr="00074CF2" w:rsidRDefault="00074CF2" w:rsidP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6" w:type="dxa"/>
          </w:tcPr>
          <w:p w14:paraId="32B96160" w14:textId="57AB0CC8" w:rsidR="00074CF2" w:rsidRPr="00074CF2" w:rsidRDefault="00074CF2" w:rsidP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27" w:type="dxa"/>
          </w:tcPr>
          <w:p w14:paraId="0CD97047" w14:textId="237AF468" w:rsidR="00074CF2" w:rsidRPr="00074CF2" w:rsidRDefault="00074CF2" w:rsidP="00074C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overlap</w:t>
            </w:r>
            <w:proofErr w:type="spellEnd"/>
          </w:p>
        </w:tc>
        <w:tc>
          <w:tcPr>
            <w:tcW w:w="3680" w:type="dxa"/>
          </w:tcPr>
          <w:p w14:paraId="0CB50373" w14:textId="2A2A0BF7" w:rsidR="00074CF2" w:rsidRPr="00074CF2" w:rsidRDefault="00074CF2" w:rsidP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Reinforced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themes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acceptance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self-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worth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: “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inner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peace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.”</w:t>
            </w:r>
          </w:p>
        </w:tc>
      </w:tr>
      <w:tr w:rsidR="00074CF2" w14:paraId="7D689DFC" w14:textId="77777777" w:rsidTr="00B20571">
        <w:tc>
          <w:tcPr>
            <w:tcW w:w="1129" w:type="dxa"/>
          </w:tcPr>
          <w:p w14:paraId="43C91AA0" w14:textId="52D62A07" w:rsidR="00074CF2" w:rsidRPr="00074CF2" w:rsidRDefault="00074CF2" w:rsidP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1410" w:type="dxa"/>
            <w:gridSpan w:val="2"/>
          </w:tcPr>
          <w:p w14:paraId="150F4D9C" w14:textId="58162F65" w:rsidR="00074CF2" w:rsidRPr="00074CF2" w:rsidRDefault="00074CF2" w:rsidP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6" w:type="dxa"/>
          </w:tcPr>
          <w:p w14:paraId="07211937" w14:textId="36A0C847" w:rsidR="00074CF2" w:rsidRPr="00074CF2" w:rsidRDefault="00074CF2" w:rsidP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27" w:type="dxa"/>
          </w:tcPr>
          <w:p w14:paraId="1BD107A8" w14:textId="740A5372" w:rsidR="00074CF2" w:rsidRPr="00074CF2" w:rsidRDefault="00074CF2" w:rsidP="00074C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overlap</w:t>
            </w:r>
            <w:proofErr w:type="spellEnd"/>
          </w:p>
        </w:tc>
        <w:tc>
          <w:tcPr>
            <w:tcW w:w="3680" w:type="dxa"/>
          </w:tcPr>
          <w:p w14:paraId="3D1F861B" w14:textId="7F585283" w:rsidR="00074CF2" w:rsidRPr="00074CF2" w:rsidRDefault="00074CF2" w:rsidP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previous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major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concepts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74CF2" w14:paraId="396DE8C6" w14:textId="77777777" w:rsidTr="00B20571">
        <w:tc>
          <w:tcPr>
            <w:tcW w:w="1129" w:type="dxa"/>
          </w:tcPr>
          <w:p w14:paraId="3181C721" w14:textId="616696BB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1410" w:type="dxa"/>
            <w:gridSpan w:val="2"/>
          </w:tcPr>
          <w:p w14:paraId="5AC11D1F" w14:textId="51301E83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6" w:type="dxa"/>
          </w:tcPr>
          <w:p w14:paraId="3D8709D3" w14:textId="72276774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27" w:type="dxa"/>
          </w:tcPr>
          <w:p w14:paraId="0090BC26" w14:textId="4B302BAF" w:rsidR="00074CF2" w:rsidRDefault="00074CF2">
            <w:pPr>
              <w:rPr>
                <w:rFonts w:ascii="Times New Roman" w:hAnsi="Times New Roman" w:cs="Times New Roman"/>
                <w:b/>
                <w:bCs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overlap</w:t>
            </w:r>
            <w:proofErr w:type="spellEnd"/>
          </w:p>
        </w:tc>
        <w:tc>
          <w:tcPr>
            <w:tcW w:w="3680" w:type="dxa"/>
          </w:tcPr>
          <w:p w14:paraId="4B8E9EC6" w14:textId="3E49D8B6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Emphasized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meaning-making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through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suffering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74CF2" w14:paraId="00DEEFF8" w14:textId="77777777" w:rsidTr="00B20571">
        <w:trPr>
          <w:trHeight w:val="332"/>
        </w:trPr>
        <w:tc>
          <w:tcPr>
            <w:tcW w:w="1129" w:type="dxa"/>
          </w:tcPr>
          <w:p w14:paraId="63157D10" w14:textId="3434FA09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1410" w:type="dxa"/>
            <w:gridSpan w:val="2"/>
          </w:tcPr>
          <w:p w14:paraId="4A6BBAB5" w14:textId="6CB8C480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6" w:type="dxa"/>
          </w:tcPr>
          <w:p w14:paraId="21E6A12D" w14:textId="3ABDCFD1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27" w:type="dxa"/>
          </w:tcPr>
          <w:p w14:paraId="27C1F2A6" w14:textId="1208A860" w:rsidR="00074CF2" w:rsidRDefault="00074CF2">
            <w:pPr>
              <w:rPr>
                <w:rFonts w:ascii="Times New Roman" w:hAnsi="Times New Roman" w:cs="Times New Roman"/>
                <w:b/>
                <w:bCs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overlap</w:t>
            </w:r>
            <w:proofErr w:type="spellEnd"/>
          </w:p>
        </w:tc>
        <w:tc>
          <w:tcPr>
            <w:tcW w:w="3680" w:type="dxa"/>
          </w:tcPr>
          <w:p w14:paraId="56867FBA" w14:textId="533849C0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previously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themes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74CF2" w14:paraId="3E4C46E2" w14:textId="77777777" w:rsidTr="00B20571">
        <w:tc>
          <w:tcPr>
            <w:tcW w:w="1129" w:type="dxa"/>
          </w:tcPr>
          <w:p w14:paraId="40CD3666" w14:textId="5BFD51C1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1410" w:type="dxa"/>
            <w:gridSpan w:val="2"/>
          </w:tcPr>
          <w:p w14:paraId="1BACD0C8" w14:textId="1EDA5028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6" w:type="dxa"/>
          </w:tcPr>
          <w:p w14:paraId="4FD24772" w14:textId="4FD90016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27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29"/>
            </w:tblGrid>
            <w:tr w:rsidR="00074CF2" w:rsidRPr="00074CF2" w14:paraId="293A5D91" w14:textId="77777777" w:rsidTr="00ED393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348C1A9" w14:textId="77777777" w:rsidR="00074CF2" w:rsidRPr="00074CF2" w:rsidRDefault="00074CF2" w:rsidP="00074CF2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4CF2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Full </w:t>
                  </w:r>
                  <w:proofErr w:type="spellStart"/>
                  <w:r w:rsidRPr="00074CF2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petition</w:t>
                  </w:r>
                  <w:proofErr w:type="spellEnd"/>
                </w:p>
              </w:tc>
            </w:tr>
          </w:tbl>
          <w:p w14:paraId="510BC27F" w14:textId="77777777" w:rsidR="00074CF2" w:rsidRDefault="00074CF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0" w:type="dxa"/>
          </w:tcPr>
          <w:p w14:paraId="4B31530F" w14:textId="2340BAFA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codes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P3–P6 on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faith-based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acceptance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74CF2" w14:paraId="59802542" w14:textId="77777777" w:rsidTr="00B20571">
        <w:tc>
          <w:tcPr>
            <w:tcW w:w="1129" w:type="dxa"/>
          </w:tcPr>
          <w:p w14:paraId="6290CD2D" w14:textId="5DB653EA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1410" w:type="dxa"/>
            <w:gridSpan w:val="2"/>
          </w:tcPr>
          <w:p w14:paraId="681C18FA" w14:textId="52E51DE3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6" w:type="dxa"/>
          </w:tcPr>
          <w:p w14:paraId="18F722AA" w14:textId="5270A9B3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27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29"/>
            </w:tblGrid>
            <w:tr w:rsidR="00074CF2" w:rsidRPr="00074CF2" w14:paraId="6F21D9C6" w14:textId="77777777" w:rsidTr="00ED393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F24501A" w14:textId="77777777" w:rsidR="00074CF2" w:rsidRPr="00074CF2" w:rsidRDefault="00074CF2" w:rsidP="00074CF2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4CF2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Full </w:t>
                  </w:r>
                  <w:proofErr w:type="spellStart"/>
                  <w:r w:rsidRPr="00074CF2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petition</w:t>
                  </w:r>
                  <w:proofErr w:type="spellEnd"/>
                </w:p>
              </w:tc>
            </w:tr>
          </w:tbl>
          <w:p w14:paraId="5BF98030" w14:textId="77777777" w:rsidR="00074CF2" w:rsidRDefault="00074CF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0" w:type="dxa"/>
          </w:tcPr>
          <w:p w14:paraId="0DB7A6A1" w14:textId="2254D448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Reinforced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earlier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codes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codes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74CF2" w14:paraId="21690E5E" w14:textId="77777777" w:rsidTr="00B20571">
        <w:tc>
          <w:tcPr>
            <w:tcW w:w="1129" w:type="dxa"/>
          </w:tcPr>
          <w:p w14:paraId="093382D2" w14:textId="37D2C3BC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1410" w:type="dxa"/>
            <w:gridSpan w:val="2"/>
          </w:tcPr>
          <w:p w14:paraId="182E5A87" w14:textId="472B2B44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6" w:type="dxa"/>
          </w:tcPr>
          <w:p w14:paraId="4553B546" w14:textId="34B6B31D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27" w:type="dxa"/>
          </w:tcPr>
          <w:p w14:paraId="375E1C2A" w14:textId="70621B08" w:rsidR="00074CF2" w:rsidRDefault="00074CF2">
            <w:pPr>
              <w:rPr>
                <w:rFonts w:ascii="Times New Roman" w:hAnsi="Times New Roman" w:cs="Times New Roman"/>
                <w:b/>
                <w:bCs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overlap</w:t>
            </w:r>
            <w:proofErr w:type="spellEnd"/>
          </w:p>
        </w:tc>
        <w:tc>
          <w:tcPr>
            <w:tcW w:w="3680" w:type="dxa"/>
          </w:tcPr>
          <w:p w14:paraId="306B5A04" w14:textId="65BF3667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Reiterated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hope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contextual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(“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gratitude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doctors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”).</w:t>
            </w:r>
          </w:p>
        </w:tc>
      </w:tr>
      <w:tr w:rsidR="00074CF2" w14:paraId="3EAF94E4" w14:textId="77777777" w:rsidTr="00B20571">
        <w:tc>
          <w:tcPr>
            <w:tcW w:w="1129" w:type="dxa"/>
          </w:tcPr>
          <w:p w14:paraId="04B7A62C" w14:textId="726D7AF7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P10</w:t>
            </w:r>
          </w:p>
        </w:tc>
        <w:tc>
          <w:tcPr>
            <w:tcW w:w="1410" w:type="dxa"/>
            <w:gridSpan w:val="2"/>
          </w:tcPr>
          <w:p w14:paraId="146EA946" w14:textId="600239AC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6" w:type="dxa"/>
          </w:tcPr>
          <w:p w14:paraId="74609A40" w14:textId="43A920D0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27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074CF2" w:rsidRPr="00074CF2" w14:paraId="00257C7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B2F498E" w14:textId="77777777" w:rsidR="00074CF2" w:rsidRPr="00074CF2" w:rsidRDefault="00074CF2" w:rsidP="00074CF2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3924BDB1" w14:textId="77777777" w:rsidR="00074CF2" w:rsidRPr="00074CF2" w:rsidRDefault="00074CF2" w:rsidP="00074CF2">
            <w:pPr>
              <w:rPr>
                <w:rFonts w:ascii="Times New Roman" w:hAnsi="Times New Roman" w:cs="Times New Roman"/>
                <w:vanish/>
                <w:sz w:val="20"/>
                <w:szCs w:val="20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29"/>
            </w:tblGrid>
            <w:tr w:rsidR="00074CF2" w:rsidRPr="00074CF2" w14:paraId="51D64091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18E0EAF" w14:textId="77777777" w:rsidR="00074CF2" w:rsidRPr="00074CF2" w:rsidRDefault="00074CF2" w:rsidP="00074CF2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4CF2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Full </w:t>
                  </w:r>
                  <w:proofErr w:type="spellStart"/>
                  <w:r w:rsidRPr="00074CF2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petition</w:t>
                  </w:r>
                  <w:proofErr w:type="spellEnd"/>
                </w:p>
              </w:tc>
            </w:tr>
          </w:tbl>
          <w:p w14:paraId="390A6F74" w14:textId="77777777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</w:tcPr>
          <w:p w14:paraId="606285B0" w14:textId="26F3F158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saturation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across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major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categories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74CF2" w14:paraId="46C1F1F4" w14:textId="77777777" w:rsidTr="00B20571">
        <w:tc>
          <w:tcPr>
            <w:tcW w:w="1129" w:type="dxa"/>
          </w:tcPr>
          <w:p w14:paraId="1A463C84" w14:textId="206B4201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P11</w:t>
            </w:r>
          </w:p>
        </w:tc>
        <w:tc>
          <w:tcPr>
            <w:tcW w:w="1410" w:type="dxa"/>
            <w:gridSpan w:val="2"/>
          </w:tcPr>
          <w:p w14:paraId="138C4B2E" w14:textId="4A5C9B49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6" w:type="dxa"/>
          </w:tcPr>
          <w:p w14:paraId="082CD22C" w14:textId="62669E81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27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074CF2" w:rsidRPr="00074CF2" w14:paraId="6B8E4D4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7185554" w14:textId="77777777" w:rsidR="00074CF2" w:rsidRPr="00074CF2" w:rsidRDefault="00074CF2" w:rsidP="00074CF2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4D38A8B7" w14:textId="77777777" w:rsidR="00074CF2" w:rsidRPr="00074CF2" w:rsidRDefault="00074CF2" w:rsidP="00074CF2">
            <w:pPr>
              <w:rPr>
                <w:rFonts w:ascii="Times New Roman" w:hAnsi="Times New Roman" w:cs="Times New Roman"/>
                <w:vanish/>
                <w:sz w:val="20"/>
                <w:szCs w:val="20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29"/>
            </w:tblGrid>
            <w:tr w:rsidR="00074CF2" w:rsidRPr="00074CF2" w14:paraId="3F6BFF6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1AD463B" w14:textId="77777777" w:rsidR="00074CF2" w:rsidRPr="00074CF2" w:rsidRDefault="00074CF2" w:rsidP="00074CF2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4CF2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Full </w:t>
                  </w:r>
                  <w:proofErr w:type="spellStart"/>
                  <w:r w:rsidRPr="00074CF2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petition</w:t>
                  </w:r>
                  <w:proofErr w:type="spellEnd"/>
                </w:p>
              </w:tc>
            </w:tr>
          </w:tbl>
          <w:p w14:paraId="3A8786C6" w14:textId="77777777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</w:tcPr>
          <w:p w14:paraId="7C4A3AE2" w14:textId="7BA8958F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codes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same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thematic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74CF2" w14:paraId="1C520A63" w14:textId="77777777" w:rsidTr="00B20571">
        <w:tc>
          <w:tcPr>
            <w:tcW w:w="1129" w:type="dxa"/>
          </w:tcPr>
          <w:p w14:paraId="73A3C42E" w14:textId="425E0087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1410" w:type="dxa"/>
            <w:gridSpan w:val="2"/>
          </w:tcPr>
          <w:p w14:paraId="6CAA0FD8" w14:textId="15DBA33E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6" w:type="dxa"/>
          </w:tcPr>
          <w:p w14:paraId="532ECA7A" w14:textId="23AD70FE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27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074CF2" w:rsidRPr="00074CF2" w14:paraId="5515FB92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E53EF73" w14:textId="77777777" w:rsidR="00074CF2" w:rsidRPr="00074CF2" w:rsidRDefault="00074CF2" w:rsidP="00074CF2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4761065A" w14:textId="77777777" w:rsidR="00074CF2" w:rsidRPr="00074CF2" w:rsidRDefault="00074CF2" w:rsidP="00074CF2">
            <w:pPr>
              <w:rPr>
                <w:rFonts w:ascii="Times New Roman" w:hAnsi="Times New Roman" w:cs="Times New Roman"/>
                <w:vanish/>
                <w:sz w:val="20"/>
                <w:szCs w:val="20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29"/>
            </w:tblGrid>
            <w:tr w:rsidR="00074CF2" w:rsidRPr="00074CF2" w14:paraId="01FB79F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03D7D44" w14:textId="77777777" w:rsidR="00074CF2" w:rsidRPr="00074CF2" w:rsidRDefault="00074CF2" w:rsidP="00074CF2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4CF2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Full </w:t>
                  </w:r>
                  <w:proofErr w:type="spellStart"/>
                  <w:r w:rsidRPr="00074CF2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petition</w:t>
                  </w:r>
                  <w:proofErr w:type="spellEnd"/>
                </w:p>
              </w:tc>
            </w:tr>
          </w:tbl>
          <w:p w14:paraId="451A91A5" w14:textId="77777777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</w:tcPr>
          <w:p w14:paraId="2752534A" w14:textId="78C94FA0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74CF2" w14:paraId="09D2D968" w14:textId="77777777" w:rsidTr="00B20571">
        <w:tc>
          <w:tcPr>
            <w:tcW w:w="1129" w:type="dxa"/>
          </w:tcPr>
          <w:p w14:paraId="5576A60C" w14:textId="4013FCAC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P13</w:t>
            </w:r>
          </w:p>
        </w:tc>
        <w:tc>
          <w:tcPr>
            <w:tcW w:w="1410" w:type="dxa"/>
            <w:gridSpan w:val="2"/>
          </w:tcPr>
          <w:p w14:paraId="43CD0ECC" w14:textId="4FD48A74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6" w:type="dxa"/>
          </w:tcPr>
          <w:p w14:paraId="2CBD8C4A" w14:textId="7EAF837E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27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074CF2" w:rsidRPr="00074CF2" w14:paraId="50BF62D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B128685" w14:textId="77777777" w:rsidR="00074CF2" w:rsidRPr="00074CF2" w:rsidRDefault="00074CF2" w:rsidP="00074CF2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593F0F91" w14:textId="77777777" w:rsidR="00074CF2" w:rsidRPr="00074CF2" w:rsidRDefault="00074CF2" w:rsidP="00074CF2">
            <w:pPr>
              <w:rPr>
                <w:rFonts w:ascii="Times New Roman" w:hAnsi="Times New Roman" w:cs="Times New Roman"/>
                <w:vanish/>
                <w:sz w:val="20"/>
                <w:szCs w:val="20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29"/>
            </w:tblGrid>
            <w:tr w:rsidR="00074CF2" w:rsidRPr="00074CF2" w14:paraId="6E48F611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345227D" w14:textId="77777777" w:rsidR="00074CF2" w:rsidRPr="00074CF2" w:rsidRDefault="00074CF2" w:rsidP="00074CF2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4CF2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Full </w:t>
                  </w:r>
                  <w:proofErr w:type="spellStart"/>
                  <w:r w:rsidRPr="00074CF2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petition</w:t>
                  </w:r>
                  <w:proofErr w:type="spellEnd"/>
                </w:p>
              </w:tc>
            </w:tr>
          </w:tbl>
          <w:p w14:paraId="7EBBC719" w14:textId="77777777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</w:tcPr>
          <w:p w14:paraId="04D21095" w14:textId="5E00AE3A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74CF2" w14:paraId="6F1F2894" w14:textId="77777777" w:rsidTr="00B20571">
        <w:tc>
          <w:tcPr>
            <w:tcW w:w="1129" w:type="dxa"/>
          </w:tcPr>
          <w:p w14:paraId="495EB7AD" w14:textId="7D1D18CB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1410" w:type="dxa"/>
            <w:gridSpan w:val="2"/>
          </w:tcPr>
          <w:p w14:paraId="51B938FF" w14:textId="2E546BCA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6" w:type="dxa"/>
          </w:tcPr>
          <w:p w14:paraId="49CC5D9C" w14:textId="67982E46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27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074CF2" w:rsidRPr="00074CF2" w14:paraId="38522A7A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D25A5B0" w14:textId="77777777" w:rsidR="00074CF2" w:rsidRPr="00074CF2" w:rsidRDefault="00074CF2" w:rsidP="00074CF2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4334667B" w14:textId="77777777" w:rsidR="00074CF2" w:rsidRPr="00074CF2" w:rsidRDefault="00074CF2" w:rsidP="00074CF2">
            <w:pPr>
              <w:rPr>
                <w:rFonts w:ascii="Times New Roman" w:hAnsi="Times New Roman" w:cs="Times New Roman"/>
                <w:vanish/>
                <w:sz w:val="20"/>
                <w:szCs w:val="20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29"/>
            </w:tblGrid>
            <w:tr w:rsidR="00074CF2" w:rsidRPr="00074CF2" w14:paraId="2A0748A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C4C668F" w14:textId="77777777" w:rsidR="00074CF2" w:rsidRPr="00074CF2" w:rsidRDefault="00074CF2" w:rsidP="00074CF2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4CF2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Full </w:t>
                  </w:r>
                  <w:proofErr w:type="spellStart"/>
                  <w:r w:rsidRPr="00074CF2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petition</w:t>
                  </w:r>
                  <w:proofErr w:type="spellEnd"/>
                </w:p>
              </w:tc>
            </w:tr>
          </w:tbl>
          <w:p w14:paraId="403014BF" w14:textId="77777777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</w:tcPr>
          <w:p w14:paraId="0F98AC85" w14:textId="5B28BFB6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74CF2" w14:paraId="0505DDDB" w14:textId="77777777" w:rsidTr="00B20571">
        <w:tc>
          <w:tcPr>
            <w:tcW w:w="1129" w:type="dxa"/>
          </w:tcPr>
          <w:p w14:paraId="7CB0A50D" w14:textId="2A948065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P15</w:t>
            </w:r>
          </w:p>
        </w:tc>
        <w:tc>
          <w:tcPr>
            <w:tcW w:w="1410" w:type="dxa"/>
            <w:gridSpan w:val="2"/>
          </w:tcPr>
          <w:p w14:paraId="1FB8D3D1" w14:textId="54342ED6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6" w:type="dxa"/>
          </w:tcPr>
          <w:p w14:paraId="10A2C894" w14:textId="2CC5AC36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27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074CF2" w:rsidRPr="00074CF2" w14:paraId="40C8B7C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A1FCB57" w14:textId="77777777" w:rsidR="00074CF2" w:rsidRPr="00074CF2" w:rsidRDefault="00074CF2" w:rsidP="00074CF2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6F3FFC3A" w14:textId="77777777" w:rsidR="00074CF2" w:rsidRPr="00074CF2" w:rsidRDefault="00074CF2" w:rsidP="00074CF2">
            <w:pPr>
              <w:rPr>
                <w:rFonts w:ascii="Times New Roman" w:hAnsi="Times New Roman" w:cs="Times New Roman"/>
                <w:vanish/>
                <w:sz w:val="20"/>
                <w:szCs w:val="20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29"/>
            </w:tblGrid>
            <w:tr w:rsidR="00074CF2" w:rsidRPr="00074CF2" w14:paraId="40ECC1C4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4BC2539" w14:textId="77777777" w:rsidR="00074CF2" w:rsidRPr="00074CF2" w:rsidRDefault="00074CF2" w:rsidP="00074CF2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4CF2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Full </w:t>
                  </w:r>
                  <w:proofErr w:type="spellStart"/>
                  <w:r w:rsidRPr="00074CF2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petition</w:t>
                  </w:r>
                  <w:proofErr w:type="spellEnd"/>
                </w:p>
              </w:tc>
            </w:tr>
          </w:tbl>
          <w:p w14:paraId="4FF58C76" w14:textId="77777777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</w:tcPr>
          <w:p w14:paraId="1A1A7BA3" w14:textId="635E424B" w:rsidR="00074CF2" w:rsidRPr="00074CF2" w:rsidRDefault="00074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Saturation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P13–P15;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recruitment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stopped</w:t>
            </w:r>
            <w:proofErr w:type="spellEnd"/>
            <w:r w:rsidRPr="00074C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329A4A54" w14:textId="77777777" w:rsidR="00074CF2" w:rsidRDefault="00074CF2">
      <w:pPr>
        <w:rPr>
          <w:rFonts w:ascii="Times New Roman" w:hAnsi="Times New Roman" w:cs="Times New Roman"/>
          <w:b/>
          <w:bCs/>
        </w:rPr>
      </w:pPr>
    </w:p>
    <w:p w14:paraId="62F737AE" w14:textId="77777777" w:rsidR="00527D9E" w:rsidRDefault="00527D9E" w:rsidP="00963A7C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20D15C4" w14:textId="77777777" w:rsidR="00527D9E" w:rsidRDefault="00527D9E" w:rsidP="00963A7C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8F8BF58" w14:textId="77777777" w:rsidR="00527D9E" w:rsidRDefault="00527D9E" w:rsidP="00963A7C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D7F89F7" w14:textId="77777777" w:rsidR="00527D9E" w:rsidRDefault="00527D9E" w:rsidP="00963A7C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9E59D43" w14:textId="77777777" w:rsidR="00527D9E" w:rsidRDefault="00527D9E" w:rsidP="00963A7C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9AC5E80" w14:textId="77777777" w:rsidR="00527D9E" w:rsidRDefault="00527D9E" w:rsidP="00963A7C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F1C3A25" w14:textId="77777777" w:rsidR="00527D9E" w:rsidRDefault="00527D9E" w:rsidP="00963A7C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55E1B39" w14:textId="77777777" w:rsidR="00527D9E" w:rsidRDefault="00527D9E" w:rsidP="00963A7C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840291C" w14:textId="77777777" w:rsidR="00527D9E" w:rsidRDefault="00527D9E" w:rsidP="00963A7C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C015FD8" w14:textId="77777777" w:rsidR="00527D9E" w:rsidRDefault="00527D9E" w:rsidP="00963A7C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F4F36EE" w14:textId="77777777" w:rsidR="00527D9E" w:rsidRDefault="00527D9E" w:rsidP="00963A7C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4C52AAC" w14:textId="77777777" w:rsidR="00527D9E" w:rsidRDefault="00527D9E" w:rsidP="00963A7C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31F9BF8" w14:textId="77777777" w:rsidR="00527D9E" w:rsidRDefault="00527D9E" w:rsidP="00963A7C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89FDA64" w14:textId="77777777" w:rsidR="00527D9E" w:rsidRDefault="00527D9E" w:rsidP="00963A7C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786876D" w14:textId="4EAF5D6C" w:rsidR="00963A7C" w:rsidRPr="00963A7C" w:rsidRDefault="00963A7C" w:rsidP="00963A7C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963A7C">
        <w:rPr>
          <w:rFonts w:ascii="Times New Roman" w:hAnsi="Times New Roman" w:cs="Times New Roman"/>
          <w:b/>
          <w:bCs/>
          <w:sz w:val="20"/>
          <w:szCs w:val="20"/>
        </w:rPr>
        <w:lastRenderedPageBreak/>
        <w:t>Appendix</w:t>
      </w:r>
      <w:proofErr w:type="spellEnd"/>
      <w:r w:rsidRPr="00963A7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27D9E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963A7C">
        <w:rPr>
          <w:rFonts w:ascii="Times New Roman" w:hAnsi="Times New Roman" w:cs="Times New Roman"/>
          <w:b/>
          <w:bCs/>
          <w:sz w:val="20"/>
          <w:szCs w:val="20"/>
        </w:rPr>
        <w:t>. Semi-</w:t>
      </w:r>
      <w:proofErr w:type="spellStart"/>
      <w:r w:rsidRPr="00963A7C">
        <w:rPr>
          <w:rFonts w:ascii="Times New Roman" w:hAnsi="Times New Roman" w:cs="Times New Roman"/>
          <w:b/>
          <w:bCs/>
          <w:sz w:val="20"/>
          <w:szCs w:val="20"/>
        </w:rPr>
        <w:t>structured</w:t>
      </w:r>
      <w:proofErr w:type="spellEnd"/>
      <w:r w:rsidRPr="00963A7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963A7C">
        <w:rPr>
          <w:rFonts w:ascii="Times New Roman" w:hAnsi="Times New Roman" w:cs="Times New Roman"/>
          <w:b/>
          <w:bCs/>
          <w:sz w:val="20"/>
          <w:szCs w:val="20"/>
        </w:rPr>
        <w:t>interview</w:t>
      </w:r>
      <w:proofErr w:type="spellEnd"/>
      <w:r w:rsidRPr="00963A7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963A7C">
        <w:rPr>
          <w:rFonts w:ascii="Times New Roman" w:hAnsi="Times New Roman" w:cs="Times New Roman"/>
          <w:b/>
          <w:bCs/>
          <w:sz w:val="20"/>
          <w:szCs w:val="20"/>
        </w:rPr>
        <w:t>questions</w:t>
      </w:r>
      <w:proofErr w:type="spellEnd"/>
    </w:p>
    <w:p w14:paraId="2F065842" w14:textId="77777777" w:rsidR="00963A7C" w:rsidRPr="00963A7C" w:rsidRDefault="00963A7C" w:rsidP="00963A7C">
      <w:pPr>
        <w:pStyle w:val="ListeParagraf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</w:pPr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How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did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you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spirituality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affect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you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psychological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resilience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/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psychosocial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well-being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afte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receiving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a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cance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diagnosis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?</w:t>
      </w:r>
    </w:p>
    <w:p w14:paraId="2174B8E4" w14:textId="77777777" w:rsidR="00963A7C" w:rsidRPr="00963A7C" w:rsidRDefault="00963A7C" w:rsidP="00963A7C">
      <w:pPr>
        <w:pStyle w:val="ListeParagraf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</w:pPr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How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did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the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spiritual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aspect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of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support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mechanisms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in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you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social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environment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,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such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as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you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family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,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friends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,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o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support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groups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,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help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you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?</w:t>
      </w:r>
    </w:p>
    <w:p w14:paraId="15E5BF4C" w14:textId="77777777" w:rsidR="00963A7C" w:rsidRPr="00963A7C" w:rsidRDefault="00963A7C" w:rsidP="00963A7C">
      <w:pPr>
        <w:pStyle w:val="ListeParagraf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</w:pP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Have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there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been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any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changes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in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you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beliefs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o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you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perspective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on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the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meaning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of life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during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you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illness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? </w:t>
      </w:r>
    </w:p>
    <w:p w14:paraId="29E8907E" w14:textId="77777777" w:rsidR="00963A7C" w:rsidRPr="00963A7C" w:rsidRDefault="00963A7C" w:rsidP="00963A7C">
      <w:pPr>
        <w:pStyle w:val="ListeParagraf"/>
        <w:spacing w:line="360" w:lineRule="auto"/>
        <w:ind w:left="360"/>
        <w:jc w:val="both"/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</w:pPr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a. How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have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you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started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to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evaluate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you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life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o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you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view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of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the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future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from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a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spiritual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point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of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view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afte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you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encounte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with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breast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cance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?</w:t>
      </w:r>
    </w:p>
    <w:p w14:paraId="59FBE8FF" w14:textId="49CF8984" w:rsidR="00963A7C" w:rsidRPr="00963A7C" w:rsidRDefault="00963A7C" w:rsidP="00963A7C">
      <w:pPr>
        <w:pStyle w:val="ListeParagraf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</w:pPr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How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did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you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spiritual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perspective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support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you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in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the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face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of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the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changes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you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experienced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in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you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body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during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the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disease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process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?</w:t>
      </w:r>
    </w:p>
    <w:p w14:paraId="0E1CE25A" w14:textId="2542FD86" w:rsidR="00963A7C" w:rsidRPr="00963A7C" w:rsidRDefault="00963A7C" w:rsidP="00963A7C">
      <w:pPr>
        <w:pStyle w:val="ListeParagraf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</w:pP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What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is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the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impact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of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receiving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spiritual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support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(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praye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,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spiritual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counseling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,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clergy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,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etc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.) on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you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adherence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to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treatment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o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your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decisions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during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the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treatment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 xml:space="preserve"> </w:t>
      </w:r>
      <w:proofErr w:type="spellStart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process</w:t>
      </w:r>
      <w:proofErr w:type="spellEnd"/>
      <w:r w:rsidRPr="00963A7C">
        <w:rPr>
          <w:rFonts w:ascii="Times New Roman" w:eastAsia="Times New Roman" w:hAnsi="Times New Roman" w:cs="Times New Roman"/>
          <w:bCs/>
          <w:sz w:val="20"/>
          <w:szCs w:val="20"/>
          <w:lang w:eastAsia="tr-TR"/>
        </w:rPr>
        <w:t>?</w:t>
      </w:r>
    </w:p>
    <w:p w14:paraId="5B4CD685" w14:textId="77777777" w:rsidR="00963A7C" w:rsidRDefault="00963A7C">
      <w:pPr>
        <w:rPr>
          <w:rFonts w:ascii="Times New Roman" w:hAnsi="Times New Roman" w:cs="Times New Roman"/>
          <w:b/>
          <w:bCs/>
        </w:rPr>
      </w:pPr>
    </w:p>
    <w:p w14:paraId="2E8C7293" w14:textId="77777777" w:rsidR="00963A7C" w:rsidRDefault="00963A7C">
      <w:pPr>
        <w:rPr>
          <w:rFonts w:ascii="Times New Roman" w:hAnsi="Times New Roman" w:cs="Times New Roman"/>
          <w:b/>
          <w:bCs/>
        </w:rPr>
      </w:pPr>
    </w:p>
    <w:p w14:paraId="351D6EA8" w14:textId="1BF1D72C" w:rsidR="00527D9E" w:rsidRDefault="00527D9E">
      <w:pPr>
        <w:rPr>
          <w:rFonts w:ascii="Times New Roman" w:hAnsi="Times New Roman" w:cs="Times New Roman"/>
          <w:b/>
          <w:bCs/>
        </w:rPr>
      </w:pPr>
    </w:p>
    <w:p w14:paraId="33FC4D3F" w14:textId="77777777" w:rsidR="00527D9E" w:rsidRDefault="00527D9E">
      <w:pPr>
        <w:rPr>
          <w:rFonts w:ascii="Times New Roman" w:hAnsi="Times New Roman" w:cs="Times New Roman"/>
          <w:b/>
          <w:bCs/>
        </w:rPr>
      </w:pPr>
    </w:p>
    <w:p w14:paraId="49B08DEF" w14:textId="77777777" w:rsidR="00527D9E" w:rsidRDefault="00527D9E">
      <w:pPr>
        <w:rPr>
          <w:rFonts w:ascii="Times New Roman" w:hAnsi="Times New Roman" w:cs="Times New Roman"/>
          <w:b/>
          <w:bCs/>
        </w:rPr>
      </w:pPr>
    </w:p>
    <w:p w14:paraId="1A29D50E" w14:textId="77777777" w:rsidR="00527D9E" w:rsidRDefault="00527D9E">
      <w:pPr>
        <w:rPr>
          <w:rFonts w:ascii="Times New Roman" w:hAnsi="Times New Roman" w:cs="Times New Roman"/>
          <w:b/>
          <w:bCs/>
        </w:rPr>
      </w:pPr>
    </w:p>
    <w:p w14:paraId="7C8460B8" w14:textId="77777777" w:rsidR="00527D9E" w:rsidRDefault="00527D9E">
      <w:pPr>
        <w:rPr>
          <w:rFonts w:ascii="Times New Roman" w:hAnsi="Times New Roman" w:cs="Times New Roman"/>
          <w:b/>
          <w:bCs/>
        </w:rPr>
      </w:pPr>
    </w:p>
    <w:p w14:paraId="1C92EEF0" w14:textId="77777777" w:rsidR="00527D9E" w:rsidRDefault="00527D9E">
      <w:pPr>
        <w:rPr>
          <w:rFonts w:ascii="Times New Roman" w:hAnsi="Times New Roman" w:cs="Times New Roman"/>
          <w:b/>
          <w:bCs/>
        </w:rPr>
      </w:pPr>
    </w:p>
    <w:p w14:paraId="32115530" w14:textId="77777777" w:rsidR="00527D9E" w:rsidRDefault="00527D9E">
      <w:pPr>
        <w:rPr>
          <w:rFonts w:ascii="Times New Roman" w:hAnsi="Times New Roman" w:cs="Times New Roman"/>
          <w:b/>
          <w:bCs/>
        </w:rPr>
      </w:pPr>
    </w:p>
    <w:p w14:paraId="6E8F91CB" w14:textId="77777777" w:rsidR="00527D9E" w:rsidRDefault="00527D9E">
      <w:pPr>
        <w:rPr>
          <w:rFonts w:ascii="Times New Roman" w:hAnsi="Times New Roman" w:cs="Times New Roman"/>
          <w:b/>
          <w:bCs/>
        </w:rPr>
      </w:pPr>
    </w:p>
    <w:p w14:paraId="66B8FE5E" w14:textId="77777777" w:rsidR="00527D9E" w:rsidRDefault="00527D9E">
      <w:pPr>
        <w:rPr>
          <w:rFonts w:ascii="Times New Roman" w:hAnsi="Times New Roman" w:cs="Times New Roman"/>
          <w:b/>
          <w:bCs/>
        </w:rPr>
      </w:pPr>
    </w:p>
    <w:p w14:paraId="349EEA04" w14:textId="77777777" w:rsidR="00527D9E" w:rsidRDefault="00527D9E">
      <w:pPr>
        <w:rPr>
          <w:rFonts w:ascii="Times New Roman" w:hAnsi="Times New Roman" w:cs="Times New Roman"/>
          <w:b/>
          <w:bCs/>
        </w:rPr>
      </w:pPr>
    </w:p>
    <w:p w14:paraId="278070D3" w14:textId="77777777" w:rsidR="00527D9E" w:rsidRDefault="00527D9E">
      <w:pPr>
        <w:rPr>
          <w:rFonts w:ascii="Times New Roman" w:hAnsi="Times New Roman" w:cs="Times New Roman"/>
          <w:b/>
          <w:bCs/>
        </w:rPr>
      </w:pPr>
    </w:p>
    <w:p w14:paraId="7920ECA4" w14:textId="77777777" w:rsidR="00527D9E" w:rsidRDefault="00527D9E">
      <w:pPr>
        <w:rPr>
          <w:rFonts w:ascii="Times New Roman" w:hAnsi="Times New Roman" w:cs="Times New Roman"/>
          <w:b/>
          <w:bCs/>
        </w:rPr>
      </w:pPr>
    </w:p>
    <w:p w14:paraId="0A4DCB19" w14:textId="77777777" w:rsidR="00527D9E" w:rsidRDefault="00527D9E">
      <w:pPr>
        <w:rPr>
          <w:rFonts w:ascii="Times New Roman" w:hAnsi="Times New Roman" w:cs="Times New Roman"/>
          <w:b/>
          <w:bCs/>
        </w:rPr>
      </w:pPr>
    </w:p>
    <w:p w14:paraId="5B1516F7" w14:textId="77777777" w:rsidR="00527D9E" w:rsidRDefault="00527D9E">
      <w:pPr>
        <w:rPr>
          <w:rFonts w:ascii="Times New Roman" w:hAnsi="Times New Roman" w:cs="Times New Roman"/>
          <w:b/>
          <w:bCs/>
        </w:rPr>
      </w:pPr>
    </w:p>
    <w:p w14:paraId="6532DB2B" w14:textId="77777777" w:rsidR="00527D9E" w:rsidRDefault="00527D9E">
      <w:pPr>
        <w:rPr>
          <w:rFonts w:ascii="Times New Roman" w:hAnsi="Times New Roman" w:cs="Times New Roman"/>
          <w:b/>
          <w:bCs/>
        </w:rPr>
      </w:pPr>
    </w:p>
    <w:p w14:paraId="397CF1E0" w14:textId="77777777" w:rsidR="00527D9E" w:rsidRDefault="00527D9E">
      <w:pPr>
        <w:rPr>
          <w:rFonts w:ascii="Times New Roman" w:hAnsi="Times New Roman" w:cs="Times New Roman"/>
          <w:b/>
          <w:bCs/>
        </w:rPr>
      </w:pPr>
    </w:p>
    <w:p w14:paraId="10781508" w14:textId="77777777" w:rsidR="00527D9E" w:rsidRDefault="00527D9E">
      <w:pPr>
        <w:rPr>
          <w:rFonts w:ascii="Times New Roman" w:hAnsi="Times New Roman" w:cs="Times New Roman"/>
          <w:b/>
          <w:bCs/>
        </w:rPr>
      </w:pPr>
    </w:p>
    <w:p w14:paraId="431229DF" w14:textId="77777777" w:rsidR="00527D9E" w:rsidRDefault="00527D9E">
      <w:pPr>
        <w:rPr>
          <w:rFonts w:ascii="Times New Roman" w:hAnsi="Times New Roman" w:cs="Times New Roman"/>
          <w:b/>
          <w:bCs/>
        </w:rPr>
      </w:pPr>
    </w:p>
    <w:p w14:paraId="6C3BB65A" w14:textId="77777777" w:rsidR="00963A7C" w:rsidRDefault="00963A7C">
      <w:pPr>
        <w:rPr>
          <w:rFonts w:ascii="Times New Roman" w:hAnsi="Times New Roman" w:cs="Times New Roman"/>
          <w:b/>
          <w:bCs/>
        </w:rPr>
      </w:pPr>
    </w:p>
    <w:p w14:paraId="1DFA15FD" w14:textId="77777777" w:rsidR="00527D9E" w:rsidRDefault="00527D9E">
      <w:pPr>
        <w:rPr>
          <w:rFonts w:ascii="Times New Roman" w:hAnsi="Times New Roman" w:cs="Times New Roman"/>
          <w:b/>
          <w:bCs/>
        </w:rPr>
      </w:pPr>
    </w:p>
    <w:p w14:paraId="6189D42D" w14:textId="400EE0FF" w:rsidR="00602FC1" w:rsidRDefault="003C68F6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Appendix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63A7C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602FC1" w:rsidRPr="00602FC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proofErr w:type="spellStart"/>
      <w:r w:rsidR="00602FC1" w:rsidRPr="00602FC1">
        <w:rPr>
          <w:rFonts w:ascii="Times New Roman" w:hAnsi="Times New Roman" w:cs="Times New Roman"/>
          <w:b/>
          <w:bCs/>
          <w:sz w:val="20"/>
          <w:szCs w:val="20"/>
        </w:rPr>
        <w:t>Coding</w:t>
      </w:r>
      <w:proofErr w:type="spellEnd"/>
      <w:r w:rsidR="00602FC1" w:rsidRPr="00602F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602FC1" w:rsidRPr="00602FC1">
        <w:rPr>
          <w:rFonts w:ascii="Times New Roman" w:hAnsi="Times New Roman" w:cs="Times New Roman"/>
          <w:b/>
          <w:bCs/>
          <w:sz w:val="20"/>
          <w:szCs w:val="20"/>
        </w:rPr>
        <w:t>Tree</w:t>
      </w:r>
      <w:proofErr w:type="spellEnd"/>
      <w:r w:rsidR="00602FC1" w:rsidRPr="00602F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602FC1" w:rsidRPr="00602FC1">
        <w:rPr>
          <w:rFonts w:ascii="Times New Roman" w:hAnsi="Times New Roman" w:cs="Times New Roman"/>
          <w:b/>
          <w:bCs/>
          <w:sz w:val="20"/>
          <w:szCs w:val="20"/>
        </w:rPr>
        <w:t>Structure</w:t>
      </w:r>
      <w:proofErr w:type="spellEnd"/>
    </w:p>
    <w:tbl>
      <w:tblPr>
        <w:tblStyle w:val="TabloKlavuzu"/>
        <w:tblW w:w="9067" w:type="dxa"/>
        <w:tblLook w:val="04A0" w:firstRow="1" w:lastRow="0" w:firstColumn="1" w:lastColumn="0" w:noHBand="0" w:noVBand="1"/>
      </w:tblPr>
      <w:tblGrid>
        <w:gridCol w:w="1812"/>
        <w:gridCol w:w="1812"/>
        <w:gridCol w:w="2183"/>
        <w:gridCol w:w="3260"/>
      </w:tblGrid>
      <w:tr w:rsidR="00602FC1" w14:paraId="6CE18DC4" w14:textId="77777777" w:rsidTr="00602FC1">
        <w:tc>
          <w:tcPr>
            <w:tcW w:w="1812" w:type="dxa"/>
          </w:tcPr>
          <w:p w14:paraId="24AF5531" w14:textId="3844B4A4" w:rsidR="00602FC1" w:rsidRDefault="00602F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in </w:t>
            </w:r>
            <w:proofErr w:type="spellStart"/>
            <w:r w:rsidRPr="00602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</w:t>
            </w:r>
            <w:proofErr w:type="spellEnd"/>
          </w:p>
        </w:tc>
        <w:tc>
          <w:tcPr>
            <w:tcW w:w="1812" w:type="dxa"/>
          </w:tcPr>
          <w:p w14:paraId="7563FABC" w14:textId="2EE0FA10" w:rsidR="00602FC1" w:rsidRDefault="00602F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02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-theme</w:t>
            </w:r>
            <w:proofErr w:type="spellEnd"/>
          </w:p>
        </w:tc>
        <w:tc>
          <w:tcPr>
            <w:tcW w:w="2183" w:type="dxa"/>
          </w:tcPr>
          <w:p w14:paraId="1796F882" w14:textId="54FB3138" w:rsidR="00602FC1" w:rsidRDefault="00602F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02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mple</w:t>
            </w:r>
            <w:proofErr w:type="spellEnd"/>
            <w:r w:rsidRPr="00602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s</w:t>
            </w:r>
            <w:proofErr w:type="spellEnd"/>
          </w:p>
        </w:tc>
        <w:tc>
          <w:tcPr>
            <w:tcW w:w="3260" w:type="dxa"/>
          </w:tcPr>
          <w:p w14:paraId="15C85099" w14:textId="78484C79" w:rsidR="00602FC1" w:rsidRDefault="00602F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02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lustrative</w:t>
            </w:r>
            <w:proofErr w:type="spellEnd"/>
            <w:r w:rsidRPr="00602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otations</w:t>
            </w:r>
            <w:proofErr w:type="spellEnd"/>
          </w:p>
        </w:tc>
      </w:tr>
      <w:tr w:rsidR="00602FC1" w14:paraId="69AE6CB8" w14:textId="77777777" w:rsidTr="00602FC1">
        <w:tc>
          <w:tcPr>
            <w:tcW w:w="1812" w:type="dxa"/>
            <w:vMerge w:val="restart"/>
          </w:tcPr>
          <w:p w14:paraId="240897E2" w14:textId="7BE5B689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Spiritual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empowerment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coping</w:t>
            </w:r>
            <w:proofErr w:type="spellEnd"/>
          </w:p>
        </w:tc>
        <w:tc>
          <w:tcPr>
            <w:tcW w:w="1812" w:type="dxa"/>
          </w:tcPr>
          <w:p w14:paraId="78B7805B" w14:textId="5CDC6619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Psychological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adjustment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empowerment</w:t>
            </w:r>
            <w:proofErr w:type="spellEnd"/>
          </w:p>
        </w:tc>
        <w:tc>
          <w:tcPr>
            <w:tcW w:w="2183" w:type="dxa"/>
          </w:tcPr>
          <w:p w14:paraId="32C4194C" w14:textId="2FE11700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Hope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prayer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inner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peace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faith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as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acceptance</w:t>
            </w:r>
            <w:proofErr w:type="spellEnd"/>
          </w:p>
        </w:tc>
        <w:tc>
          <w:tcPr>
            <w:tcW w:w="3260" w:type="dxa"/>
          </w:tcPr>
          <w:p w14:paraId="280B445D" w14:textId="67B3EDBC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“I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regained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hope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taking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refuge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God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.” (P7)</w:t>
            </w:r>
          </w:p>
        </w:tc>
      </w:tr>
      <w:tr w:rsidR="00602FC1" w14:paraId="5D7CE4C1" w14:textId="77777777" w:rsidTr="00602FC1">
        <w:tc>
          <w:tcPr>
            <w:tcW w:w="1812" w:type="dxa"/>
            <w:vMerge/>
          </w:tcPr>
          <w:p w14:paraId="638DC9B9" w14:textId="77777777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</w:tcPr>
          <w:p w14:paraId="5180BA36" w14:textId="0C206891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Spiritual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awareness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meaning-making</w:t>
            </w:r>
            <w:proofErr w:type="spellEnd"/>
          </w:p>
        </w:tc>
        <w:tc>
          <w:tcPr>
            <w:tcW w:w="2183" w:type="dxa"/>
          </w:tcPr>
          <w:p w14:paraId="52749B0F" w14:textId="25F94D3B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Questioning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existence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, life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reevaluation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meaning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through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suffering</w:t>
            </w:r>
            <w:proofErr w:type="spellEnd"/>
          </w:p>
        </w:tc>
        <w:tc>
          <w:tcPr>
            <w:tcW w:w="3260" w:type="dxa"/>
          </w:tcPr>
          <w:p w14:paraId="5E6D6870" w14:textId="268941AE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Facing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pushed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me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further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into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spirituality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.” (P2)</w:t>
            </w:r>
          </w:p>
        </w:tc>
      </w:tr>
      <w:tr w:rsidR="00602FC1" w14:paraId="094B9690" w14:textId="77777777" w:rsidTr="00602FC1">
        <w:tc>
          <w:tcPr>
            <w:tcW w:w="1812" w:type="dxa"/>
            <w:vMerge w:val="restart"/>
          </w:tcPr>
          <w:p w14:paraId="1B60B574" w14:textId="5D2EFA43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bonding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  <w:proofErr w:type="spellEnd"/>
          </w:p>
        </w:tc>
        <w:tc>
          <w:tcPr>
            <w:tcW w:w="1812" w:type="dxa"/>
          </w:tcPr>
          <w:p w14:paraId="681DE7D9" w14:textId="3D64D024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Spiritual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networks</w:t>
            </w:r>
            <w:proofErr w:type="spellEnd"/>
          </w:p>
        </w:tc>
        <w:tc>
          <w:tcPr>
            <w:tcW w:w="2183" w:type="dxa"/>
          </w:tcPr>
          <w:p w14:paraId="5E545F53" w14:textId="6CA66DAB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prayers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shared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faith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connection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3260" w:type="dxa"/>
          </w:tcPr>
          <w:p w14:paraId="65D9D7C7" w14:textId="34244B21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prayers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wishes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made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me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feel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not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.” (P9)</w:t>
            </w:r>
          </w:p>
        </w:tc>
      </w:tr>
      <w:tr w:rsidR="00602FC1" w14:paraId="43F085F6" w14:textId="77777777" w:rsidTr="00602FC1">
        <w:tc>
          <w:tcPr>
            <w:tcW w:w="1812" w:type="dxa"/>
            <w:vMerge/>
          </w:tcPr>
          <w:p w14:paraId="33DBC9D6" w14:textId="77777777" w:rsidR="00602FC1" w:rsidRDefault="00602F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11DAE113" w14:textId="4CD06F70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Healing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rituals</w:t>
            </w:r>
            <w:proofErr w:type="spellEnd"/>
          </w:p>
        </w:tc>
        <w:tc>
          <w:tcPr>
            <w:tcW w:w="2183" w:type="dxa"/>
          </w:tcPr>
          <w:p w14:paraId="14F95093" w14:textId="2D5B13CF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Calmness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through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prayer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collective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worship</w:t>
            </w:r>
            <w:proofErr w:type="spellEnd"/>
          </w:p>
        </w:tc>
        <w:tc>
          <w:tcPr>
            <w:tcW w:w="3260" w:type="dxa"/>
          </w:tcPr>
          <w:p w14:paraId="3B94D37F" w14:textId="20663C08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When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I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pray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, I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feel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tremendous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relief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peace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mind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.” (P6)</w:t>
            </w:r>
          </w:p>
        </w:tc>
      </w:tr>
      <w:tr w:rsidR="00602FC1" w14:paraId="3310DB4C" w14:textId="77777777" w:rsidTr="00602FC1">
        <w:tc>
          <w:tcPr>
            <w:tcW w:w="1812" w:type="dxa"/>
          </w:tcPr>
          <w:p w14:paraId="7D50014F" w14:textId="4C991A88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Empowerment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building</w:t>
            </w:r>
            <w:proofErr w:type="spellEnd"/>
          </w:p>
        </w:tc>
        <w:tc>
          <w:tcPr>
            <w:tcW w:w="1812" w:type="dxa"/>
          </w:tcPr>
          <w:p w14:paraId="014F36D4" w14:textId="0BDFB453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Spiritual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transformation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of body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perception</w:t>
            </w:r>
            <w:proofErr w:type="spellEnd"/>
          </w:p>
        </w:tc>
        <w:tc>
          <w:tcPr>
            <w:tcW w:w="2183" w:type="dxa"/>
          </w:tcPr>
          <w:p w14:paraId="56F711B2" w14:textId="58A647CE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Self-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acceptance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, self-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worth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  <w:proofErr w:type="spellEnd"/>
          </w:p>
        </w:tc>
        <w:tc>
          <w:tcPr>
            <w:tcW w:w="3260" w:type="dxa"/>
          </w:tcPr>
          <w:p w14:paraId="5F6EB9B9" w14:textId="3C8F0C36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When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I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lost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hair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, I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learned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it as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part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of a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spiritual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transformation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.” (P1)</w:t>
            </w:r>
          </w:p>
        </w:tc>
      </w:tr>
      <w:tr w:rsidR="00602FC1" w14:paraId="40FEDB14" w14:textId="77777777" w:rsidTr="00602FC1">
        <w:tc>
          <w:tcPr>
            <w:tcW w:w="1812" w:type="dxa"/>
            <w:vMerge w:val="restart"/>
          </w:tcPr>
          <w:p w14:paraId="3146D1E9" w14:textId="4332FAB3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Integration in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holistic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</w:p>
        </w:tc>
        <w:tc>
          <w:tcPr>
            <w:tcW w:w="1812" w:type="dxa"/>
          </w:tcPr>
          <w:p w14:paraId="04EFA2BA" w14:textId="0782DD69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Role of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healthcare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professionals</w:t>
            </w:r>
            <w:proofErr w:type="spellEnd"/>
          </w:p>
        </w:tc>
        <w:tc>
          <w:tcPr>
            <w:tcW w:w="2183" w:type="dxa"/>
          </w:tcPr>
          <w:p w14:paraId="78426D31" w14:textId="7DB726B2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empathy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spiritual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prayer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facilitation</w:t>
            </w:r>
            <w:proofErr w:type="spellEnd"/>
          </w:p>
        </w:tc>
        <w:tc>
          <w:tcPr>
            <w:tcW w:w="3260" w:type="dxa"/>
          </w:tcPr>
          <w:p w14:paraId="2763F6C6" w14:textId="72C61608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“A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few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warm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words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nurses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made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big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.” (P7)</w:t>
            </w:r>
          </w:p>
        </w:tc>
      </w:tr>
      <w:tr w:rsidR="00602FC1" w14:paraId="25114B86" w14:textId="77777777" w:rsidTr="00602FC1">
        <w:tc>
          <w:tcPr>
            <w:tcW w:w="1812" w:type="dxa"/>
            <w:vMerge/>
          </w:tcPr>
          <w:p w14:paraId="5F219F17" w14:textId="77777777" w:rsidR="00602FC1" w:rsidRDefault="00602F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602FC1" w:rsidRPr="00602FC1" w14:paraId="3BF7C67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12FA5C9" w14:textId="77777777" w:rsidR="00602FC1" w:rsidRPr="00602FC1" w:rsidRDefault="00602FC1" w:rsidP="00602FC1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2B86ABA3" w14:textId="385BDBBB" w:rsidR="00602FC1" w:rsidRPr="00602FC1" w:rsidRDefault="00602FC1" w:rsidP="00602FC1">
            <w:pPr>
              <w:rPr>
                <w:rFonts w:ascii="Times New Roman" w:hAnsi="Times New Roman" w:cs="Times New Roman"/>
                <w:vanish/>
                <w:sz w:val="20"/>
                <w:szCs w:val="20"/>
              </w:rPr>
            </w:pP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Spiritual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guidance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  <w:proofErr w:type="spellEnd"/>
          </w:p>
          <w:p w14:paraId="27E12E37" w14:textId="77777777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</w:tcPr>
          <w:p w14:paraId="04B6CD4D" w14:textId="31260CD0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Counseling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community-based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hope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sharing</w:t>
            </w:r>
            <w:proofErr w:type="spellEnd"/>
          </w:p>
        </w:tc>
        <w:tc>
          <w:tcPr>
            <w:tcW w:w="3260" w:type="dxa"/>
          </w:tcPr>
          <w:p w14:paraId="73EEA3DD" w14:textId="77CEF7F5" w:rsidR="00602FC1" w:rsidRPr="00602FC1" w:rsidRDefault="00602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Talking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people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me </w:t>
            </w:r>
            <w:proofErr w:type="spellStart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>empowered</w:t>
            </w:r>
            <w:proofErr w:type="spellEnd"/>
            <w:r w:rsidRPr="00602FC1">
              <w:rPr>
                <w:rFonts w:ascii="Times New Roman" w:hAnsi="Times New Roman" w:cs="Times New Roman"/>
                <w:sz w:val="20"/>
                <w:szCs w:val="20"/>
              </w:rPr>
              <w:t xml:space="preserve"> me.” (P2)</w:t>
            </w:r>
          </w:p>
        </w:tc>
      </w:tr>
    </w:tbl>
    <w:p w14:paraId="127CC1D6" w14:textId="77777777" w:rsidR="00602FC1" w:rsidRPr="00602FC1" w:rsidRDefault="00602FC1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602FC1" w:rsidRPr="00602F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3F464A"/>
    <w:multiLevelType w:val="hybridMultilevel"/>
    <w:tmpl w:val="6F02187E"/>
    <w:lvl w:ilvl="0" w:tplc="041F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6314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CF2"/>
    <w:rsid w:val="00017634"/>
    <w:rsid w:val="00030CB9"/>
    <w:rsid w:val="00074CF2"/>
    <w:rsid w:val="000D2914"/>
    <w:rsid w:val="00170B06"/>
    <w:rsid w:val="001C5424"/>
    <w:rsid w:val="003C68F6"/>
    <w:rsid w:val="004F1D83"/>
    <w:rsid w:val="00527D9E"/>
    <w:rsid w:val="005311E0"/>
    <w:rsid w:val="00602FC1"/>
    <w:rsid w:val="00963A7C"/>
    <w:rsid w:val="00B20571"/>
    <w:rsid w:val="00C70771"/>
    <w:rsid w:val="00D058D6"/>
    <w:rsid w:val="00DB5C3E"/>
    <w:rsid w:val="00E3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2F71E4"/>
  <w15:chartTrackingRefBased/>
  <w15:docId w15:val="{1B46ACA9-DA7D-434A-86B5-FE752FAEB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074C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74C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74CF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74C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74CF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74C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74C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74C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74C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74C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74C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74C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74CF2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74CF2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74CF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74CF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74CF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74CF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74C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74C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74C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74C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74C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74CF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74CF2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074CF2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74C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74CF2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74CF2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074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16</Words>
  <Characters>2946</Characters>
  <Application>Microsoft Office Word</Application>
  <DocSecurity>0</DocSecurity>
  <Lines>24</Lines>
  <Paragraphs>6</Paragraphs>
  <ScaleCrop>false</ScaleCrop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 oguz</dc:creator>
  <cp:keywords/>
  <dc:description/>
  <cp:lastModifiedBy>merve oguz</cp:lastModifiedBy>
  <cp:revision>10</cp:revision>
  <dcterms:created xsi:type="dcterms:W3CDTF">2025-11-06T09:42:00Z</dcterms:created>
  <dcterms:modified xsi:type="dcterms:W3CDTF">2025-11-18T06:59:00Z</dcterms:modified>
</cp:coreProperties>
</file>